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3685A" w14:textId="195E87EF" w:rsidR="0090266A" w:rsidRPr="004D3F26" w:rsidRDefault="00924A27">
      <w:pPr>
        <w:rPr>
          <w:rFonts w:ascii="Times New Roman" w:hAnsi="Times New Roman" w:cs="Times New Roman"/>
          <w:u w:val="single"/>
        </w:rPr>
      </w:pPr>
      <w:r w:rsidRPr="004D3F26">
        <w:rPr>
          <w:rFonts w:ascii="Times New Roman" w:hAnsi="Times New Roman" w:cs="Times New Roman"/>
          <w:u w:val="single"/>
        </w:rPr>
        <w:t>Appendix</w:t>
      </w:r>
    </w:p>
    <w:tbl>
      <w:tblPr>
        <w:tblStyle w:val="TableGrid"/>
        <w:tblpPr w:leftFromText="180" w:rightFromText="180" w:vertAnchor="page" w:horzAnchor="margin" w:tblpY="2941"/>
        <w:tblW w:w="9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585"/>
        <w:gridCol w:w="585"/>
        <w:gridCol w:w="585"/>
        <w:gridCol w:w="585"/>
        <w:gridCol w:w="585"/>
        <w:gridCol w:w="585"/>
        <w:gridCol w:w="585"/>
        <w:gridCol w:w="585"/>
        <w:gridCol w:w="521"/>
        <w:gridCol w:w="532"/>
        <w:gridCol w:w="532"/>
        <w:gridCol w:w="532"/>
        <w:gridCol w:w="750"/>
      </w:tblGrid>
      <w:tr w:rsidR="00924A27" w:rsidRPr="004D3F26" w14:paraId="726CB9EB" w14:textId="77777777" w:rsidTr="0090266A">
        <w:tc>
          <w:tcPr>
            <w:tcW w:w="1658" w:type="dxa"/>
            <w:tcBorders>
              <w:top w:val="single" w:sz="12" w:space="0" w:color="auto"/>
              <w:bottom w:val="single" w:sz="12" w:space="0" w:color="auto"/>
            </w:tcBorders>
          </w:tcPr>
          <w:p w14:paraId="7516974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7EB7914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634E54D8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4F19D7E1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2D7BC4C8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0038F1AB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239BEBC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2FB06BF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1E2B8A1A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1" w:type="dxa"/>
            <w:tcBorders>
              <w:top w:val="single" w:sz="12" w:space="0" w:color="auto"/>
              <w:bottom w:val="single" w:sz="12" w:space="0" w:color="auto"/>
            </w:tcBorders>
          </w:tcPr>
          <w:p w14:paraId="075DBBF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</w:tcPr>
          <w:p w14:paraId="3200FF9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</w:tcPr>
          <w:p w14:paraId="6B5A56A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</w:tcPr>
          <w:p w14:paraId="03BAA50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2A5AA4B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24A27" w:rsidRPr="004D3F26" w14:paraId="333C79FB" w14:textId="77777777" w:rsidTr="0090266A">
        <w:tc>
          <w:tcPr>
            <w:tcW w:w="1658" w:type="dxa"/>
          </w:tcPr>
          <w:p w14:paraId="3D76D907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Chimera et al </w:t>
            </w:r>
          </w:p>
        </w:tc>
        <w:tc>
          <w:tcPr>
            <w:tcW w:w="585" w:type="dxa"/>
          </w:tcPr>
          <w:p w14:paraId="1370B338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65981E5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17D1F0B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6C0D4E6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5586047C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1166EA15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342EE3B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05E2FD9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7028157F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4CCDA272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2" w:type="dxa"/>
          </w:tcPr>
          <w:p w14:paraId="07DDCC41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62F18F1C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680C198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5/24</w:t>
            </w:r>
          </w:p>
        </w:tc>
      </w:tr>
      <w:tr w:rsidR="00924A27" w:rsidRPr="004D3F26" w14:paraId="0AD1ACDF" w14:textId="77777777" w:rsidTr="0090266A">
        <w:tc>
          <w:tcPr>
            <w:tcW w:w="1658" w:type="dxa"/>
          </w:tcPr>
          <w:p w14:paraId="7272603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Hoefnagels</w:t>
            </w:r>
            <w:proofErr w:type="spellEnd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585" w:type="dxa"/>
          </w:tcPr>
          <w:p w14:paraId="28E30184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27BDFA7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3E3DCAEB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639E7B9A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51F8A1C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4A643407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012CC25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2D29511D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25198B85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</w:tcPr>
          <w:p w14:paraId="600A4551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</w:tcPr>
          <w:p w14:paraId="05122E6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32" w:type="dxa"/>
          </w:tcPr>
          <w:p w14:paraId="2589D0EC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</w:tcPr>
          <w:p w14:paraId="3320C27B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1/16</w:t>
            </w:r>
          </w:p>
        </w:tc>
      </w:tr>
      <w:tr w:rsidR="00924A27" w:rsidRPr="004D3F26" w14:paraId="2C79A2D5" w14:textId="77777777" w:rsidTr="00E42E39">
        <w:tc>
          <w:tcPr>
            <w:tcW w:w="1658" w:type="dxa"/>
          </w:tcPr>
          <w:p w14:paraId="28E1A5BA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Huang et al </w:t>
            </w:r>
          </w:p>
        </w:tc>
        <w:tc>
          <w:tcPr>
            <w:tcW w:w="585" w:type="dxa"/>
          </w:tcPr>
          <w:p w14:paraId="739FABA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4F8A2D9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0304E68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</w:tcPr>
          <w:p w14:paraId="6E0CCAF7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7BD36495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</w:tcPr>
          <w:p w14:paraId="77C6ACD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1BE10ED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</w:tcPr>
          <w:p w14:paraId="24042A0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</w:tcPr>
          <w:p w14:paraId="4ECC033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03A32354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248F0DA8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</w:tcPr>
          <w:p w14:paraId="1F0BAC17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</w:tcPr>
          <w:p w14:paraId="1DD5C1D4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9/24</w:t>
            </w:r>
          </w:p>
        </w:tc>
      </w:tr>
      <w:tr w:rsidR="00924A27" w:rsidRPr="004D3F26" w14:paraId="645172DA" w14:textId="77777777" w:rsidTr="00E42E39">
        <w:tc>
          <w:tcPr>
            <w:tcW w:w="1658" w:type="dxa"/>
            <w:tcBorders>
              <w:bottom w:val="single" w:sz="12" w:space="0" w:color="auto"/>
            </w:tcBorders>
          </w:tcPr>
          <w:p w14:paraId="30F61FE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Monteagudo</w:t>
            </w:r>
            <w:proofErr w:type="spellEnd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6D33C67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7652081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440C549C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2816B5D2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0A4A0844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552BDD69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0ED9F4A4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bottom w:val="single" w:sz="12" w:space="0" w:color="auto"/>
            </w:tcBorders>
          </w:tcPr>
          <w:p w14:paraId="5A8AF5D8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bottom w:val="single" w:sz="12" w:space="0" w:color="auto"/>
            </w:tcBorders>
          </w:tcPr>
          <w:p w14:paraId="2006372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  <w:tcBorders>
              <w:bottom w:val="single" w:sz="12" w:space="0" w:color="auto"/>
            </w:tcBorders>
          </w:tcPr>
          <w:p w14:paraId="297E0120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  <w:tcBorders>
              <w:bottom w:val="single" w:sz="12" w:space="0" w:color="auto"/>
            </w:tcBorders>
          </w:tcPr>
          <w:p w14:paraId="61FDE012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2" w:type="dxa"/>
            <w:tcBorders>
              <w:bottom w:val="single" w:sz="12" w:space="0" w:color="auto"/>
            </w:tcBorders>
          </w:tcPr>
          <w:p w14:paraId="6389FC43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3F9F7B7E" w14:textId="77777777" w:rsidR="00924A27" w:rsidRPr="004D3F26" w:rsidRDefault="00924A27" w:rsidP="0090266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7/24</w:t>
            </w:r>
          </w:p>
        </w:tc>
      </w:tr>
    </w:tbl>
    <w:p w14:paraId="16DF8D74" w14:textId="72CF4999" w:rsidR="00924A27" w:rsidRPr="004D3F26" w:rsidRDefault="00924A27">
      <w:pPr>
        <w:rPr>
          <w:rFonts w:ascii="Times New Roman" w:hAnsi="Times New Roman" w:cs="Times New Roman"/>
        </w:rPr>
      </w:pPr>
    </w:p>
    <w:p w14:paraId="15476FCA" w14:textId="5B1B4DCD" w:rsidR="0090266A" w:rsidRPr="009B05E8" w:rsidRDefault="003A02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line resource 1</w:t>
      </w:r>
      <w:r w:rsidR="00A558C5" w:rsidRPr="009B05E8">
        <w:rPr>
          <w:rFonts w:ascii="Times New Roman" w:hAnsi="Times New Roman" w:cs="Times New Roman"/>
          <w:sz w:val="20"/>
          <w:szCs w:val="20"/>
        </w:rPr>
        <w:t xml:space="preserve">: </w:t>
      </w:r>
      <w:r w:rsidR="00C97D9D" w:rsidRPr="009B05E8">
        <w:rPr>
          <w:rFonts w:ascii="Times New Roman" w:hAnsi="Times New Roman" w:cs="Times New Roman"/>
          <w:sz w:val="20"/>
          <w:szCs w:val="20"/>
        </w:rPr>
        <w:t xml:space="preserve">Risk of bias and quality of evidence assessment of included case series and cohort studies using the Methodological Index for </w:t>
      </w:r>
      <w:r w:rsidRPr="009B05E8">
        <w:rPr>
          <w:rFonts w:ascii="Times New Roman" w:hAnsi="Times New Roman" w:cs="Times New Roman"/>
          <w:sz w:val="20"/>
          <w:szCs w:val="20"/>
        </w:rPr>
        <w:t>Non-Randomised</w:t>
      </w:r>
      <w:r w:rsidR="00C97D9D" w:rsidRPr="009B05E8">
        <w:rPr>
          <w:rFonts w:ascii="Times New Roman" w:hAnsi="Times New Roman" w:cs="Times New Roman"/>
          <w:sz w:val="20"/>
          <w:szCs w:val="20"/>
        </w:rPr>
        <w:t xml:space="preserve"> Studies (MINORS) criteria. </w:t>
      </w:r>
      <w:r>
        <w:rPr>
          <w:rFonts w:ascii="Times New Roman" w:hAnsi="Times New Roman" w:cs="Times New Roman"/>
          <w:sz w:val="20"/>
          <w:szCs w:val="20"/>
        </w:rPr>
        <w:t xml:space="preserve">Numbers 1-12 in the first row, refer to the equivalent items in the MINORS checklist. </w:t>
      </w:r>
    </w:p>
    <w:p w14:paraId="1FC6E9A5" w14:textId="2CFE2D8B" w:rsidR="007E2AED" w:rsidRPr="004D3F26" w:rsidRDefault="007E2AED">
      <w:pPr>
        <w:rPr>
          <w:rFonts w:ascii="Times New Roman" w:hAnsi="Times New Roman" w:cs="Times New Roman"/>
        </w:rPr>
      </w:pPr>
    </w:p>
    <w:p w14:paraId="2E25F5BA" w14:textId="22FF59D5" w:rsidR="007E2AED" w:rsidRPr="004D3F26" w:rsidRDefault="007E2AED">
      <w:pPr>
        <w:rPr>
          <w:rFonts w:ascii="Times New Roman" w:hAnsi="Times New Roman" w:cs="Times New Roman"/>
        </w:rPr>
      </w:pPr>
    </w:p>
    <w:p w14:paraId="6D2C2224" w14:textId="77777777" w:rsidR="00CA282F" w:rsidRDefault="00CA282F" w:rsidP="003A02E0">
      <w:pPr>
        <w:rPr>
          <w:rFonts w:ascii="Times New Roman" w:hAnsi="Times New Roman" w:cs="Times New Roman"/>
          <w:sz w:val="20"/>
          <w:szCs w:val="20"/>
        </w:rPr>
      </w:pPr>
    </w:p>
    <w:p w14:paraId="2EC17AF8" w14:textId="77777777" w:rsidR="00CA282F" w:rsidRDefault="00CA282F" w:rsidP="003A02E0">
      <w:pPr>
        <w:rPr>
          <w:rFonts w:ascii="Times New Roman" w:hAnsi="Times New Roman" w:cs="Times New Roman"/>
          <w:sz w:val="20"/>
          <w:szCs w:val="20"/>
        </w:rPr>
      </w:pPr>
    </w:p>
    <w:p w14:paraId="779293FD" w14:textId="77777777" w:rsidR="00CA282F" w:rsidRDefault="00CA282F" w:rsidP="003A02E0">
      <w:pPr>
        <w:rPr>
          <w:rFonts w:ascii="Times New Roman" w:hAnsi="Times New Roman" w:cs="Times New Roman"/>
          <w:sz w:val="20"/>
          <w:szCs w:val="20"/>
        </w:rPr>
      </w:pPr>
    </w:p>
    <w:p w14:paraId="1AC21A4D" w14:textId="4F9739D6" w:rsidR="003A02E0" w:rsidRPr="009B05E8" w:rsidRDefault="00565E66" w:rsidP="003A02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nline</w:t>
      </w:r>
      <w:r w:rsidR="003A02E0">
        <w:rPr>
          <w:rFonts w:ascii="Times New Roman" w:hAnsi="Times New Roman" w:cs="Times New Roman"/>
          <w:sz w:val="20"/>
          <w:szCs w:val="20"/>
        </w:rPr>
        <w:t xml:space="preserve"> resource 2</w:t>
      </w:r>
      <w:r w:rsidR="000735BA" w:rsidRPr="009B05E8">
        <w:rPr>
          <w:rFonts w:ascii="Times New Roman" w:hAnsi="Times New Roman" w:cs="Times New Roman"/>
          <w:sz w:val="20"/>
          <w:szCs w:val="20"/>
        </w:rPr>
        <w:t>:</w:t>
      </w:r>
      <w:r w:rsidR="00C97D9D" w:rsidRPr="009B05E8">
        <w:rPr>
          <w:rFonts w:ascii="Times New Roman" w:hAnsi="Times New Roman" w:cs="Times New Roman"/>
          <w:sz w:val="20"/>
          <w:szCs w:val="20"/>
        </w:rPr>
        <w:t xml:space="preserve"> Risk of bias and quality of evidence assessment of included randomised controlled trials using the Joanna Briggs Institute </w:t>
      </w:r>
      <w:r w:rsidR="004D3F26" w:rsidRPr="009B05E8">
        <w:rPr>
          <w:rFonts w:ascii="Times New Roman" w:hAnsi="Times New Roman" w:cs="Times New Roman"/>
          <w:sz w:val="20"/>
          <w:szCs w:val="20"/>
        </w:rPr>
        <w:t xml:space="preserve">critical appraisal checklist. </w:t>
      </w:r>
      <w:r w:rsidR="003A02E0">
        <w:rPr>
          <w:rFonts w:ascii="Times New Roman" w:hAnsi="Times New Roman" w:cs="Times New Roman"/>
          <w:sz w:val="20"/>
          <w:szCs w:val="20"/>
        </w:rPr>
        <w:t xml:space="preserve">Numbers 1-13 in the first row, refer to the equivalent items in the Joanna Briggs Institute checklist. </w:t>
      </w:r>
    </w:p>
    <w:p w14:paraId="3925F847" w14:textId="2377CCAC" w:rsidR="00C97D9D" w:rsidRPr="009B05E8" w:rsidRDefault="00C97D9D">
      <w:pPr>
        <w:rPr>
          <w:rFonts w:ascii="Times New Roman" w:hAnsi="Times New Roman" w:cs="Times New Roman"/>
          <w:sz w:val="20"/>
          <w:szCs w:val="20"/>
        </w:rPr>
      </w:pPr>
    </w:p>
    <w:p w14:paraId="11A19918" w14:textId="7F7AF0A1" w:rsidR="007E2AED" w:rsidRPr="004D3F26" w:rsidRDefault="007E2AE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361"/>
        <w:gridCol w:w="509"/>
        <w:gridCol w:w="510"/>
        <w:gridCol w:w="561"/>
        <w:gridCol w:w="511"/>
        <w:gridCol w:w="511"/>
        <w:gridCol w:w="511"/>
        <w:gridCol w:w="511"/>
        <w:gridCol w:w="511"/>
        <w:gridCol w:w="565"/>
        <w:gridCol w:w="487"/>
        <w:gridCol w:w="487"/>
        <w:gridCol w:w="487"/>
        <w:gridCol w:w="738"/>
      </w:tblGrid>
      <w:tr w:rsidR="007E2AED" w:rsidRPr="004D3F26" w14:paraId="0EDE8DE2" w14:textId="77777777" w:rsidTr="00CA282F"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</w:tcPr>
          <w:p w14:paraId="4524B803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361" w:type="dxa"/>
            <w:tcBorders>
              <w:top w:val="single" w:sz="12" w:space="0" w:color="auto"/>
              <w:bottom w:val="single" w:sz="12" w:space="0" w:color="auto"/>
            </w:tcBorders>
          </w:tcPr>
          <w:p w14:paraId="2CB41F29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9" w:type="dxa"/>
            <w:tcBorders>
              <w:top w:val="single" w:sz="12" w:space="0" w:color="auto"/>
              <w:bottom w:val="single" w:sz="12" w:space="0" w:color="auto"/>
            </w:tcBorders>
          </w:tcPr>
          <w:p w14:paraId="151C3A18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</w:tcPr>
          <w:p w14:paraId="76ED6828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top w:val="single" w:sz="12" w:space="0" w:color="auto"/>
              <w:bottom w:val="single" w:sz="12" w:space="0" w:color="auto"/>
            </w:tcBorders>
          </w:tcPr>
          <w:p w14:paraId="0CC1C4A4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</w:tcPr>
          <w:p w14:paraId="00A16FAB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</w:tcPr>
          <w:p w14:paraId="4C45AD6A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</w:tcPr>
          <w:p w14:paraId="281AA17D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</w:tcPr>
          <w:p w14:paraId="20B1FF85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1" w:type="dxa"/>
            <w:tcBorders>
              <w:top w:val="single" w:sz="12" w:space="0" w:color="auto"/>
              <w:bottom w:val="single" w:sz="12" w:space="0" w:color="auto"/>
            </w:tcBorders>
          </w:tcPr>
          <w:p w14:paraId="67A45340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</w:tcPr>
          <w:p w14:paraId="261AB876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</w:tcPr>
          <w:p w14:paraId="6A234428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</w:tcPr>
          <w:p w14:paraId="65FAA2B2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7" w:type="dxa"/>
            <w:tcBorders>
              <w:top w:val="single" w:sz="12" w:space="0" w:color="auto"/>
              <w:bottom w:val="single" w:sz="12" w:space="0" w:color="auto"/>
            </w:tcBorders>
          </w:tcPr>
          <w:p w14:paraId="5B4083A5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</w:tcBorders>
          </w:tcPr>
          <w:p w14:paraId="550729E1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E2AED" w:rsidRPr="004D3F26" w14:paraId="04AD8519" w14:textId="77777777" w:rsidTr="00CA282F">
        <w:tc>
          <w:tcPr>
            <w:tcW w:w="1471" w:type="dxa"/>
            <w:tcBorders>
              <w:top w:val="single" w:sz="12" w:space="0" w:color="auto"/>
            </w:tcBorders>
          </w:tcPr>
          <w:p w14:paraId="0AF5D538" w14:textId="60BB28E0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Gamba</w:t>
            </w:r>
            <w:proofErr w:type="spellEnd"/>
            <w:r w:rsidR="00F05592"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361" w:type="dxa"/>
            <w:tcBorders>
              <w:top w:val="single" w:sz="12" w:space="0" w:color="auto"/>
            </w:tcBorders>
          </w:tcPr>
          <w:p w14:paraId="14018F14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9" w:type="dxa"/>
            <w:tcBorders>
              <w:top w:val="single" w:sz="12" w:space="0" w:color="auto"/>
            </w:tcBorders>
          </w:tcPr>
          <w:p w14:paraId="1ADA9B8E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top w:val="single" w:sz="12" w:space="0" w:color="auto"/>
            </w:tcBorders>
          </w:tcPr>
          <w:p w14:paraId="4F8E4D48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top w:val="single" w:sz="12" w:space="0" w:color="auto"/>
            </w:tcBorders>
          </w:tcPr>
          <w:p w14:paraId="2137B3ED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11" w:type="dxa"/>
            <w:tcBorders>
              <w:top w:val="single" w:sz="12" w:space="0" w:color="auto"/>
            </w:tcBorders>
          </w:tcPr>
          <w:p w14:paraId="70FE4CBB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1" w:type="dxa"/>
            <w:tcBorders>
              <w:top w:val="single" w:sz="12" w:space="0" w:color="auto"/>
            </w:tcBorders>
          </w:tcPr>
          <w:p w14:paraId="66D2A6A1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1" w:type="dxa"/>
            <w:tcBorders>
              <w:top w:val="single" w:sz="12" w:space="0" w:color="auto"/>
            </w:tcBorders>
          </w:tcPr>
          <w:p w14:paraId="3A4F62B4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1" w:type="dxa"/>
            <w:tcBorders>
              <w:top w:val="single" w:sz="12" w:space="0" w:color="auto"/>
            </w:tcBorders>
          </w:tcPr>
          <w:p w14:paraId="128A62AB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1" w:type="dxa"/>
            <w:tcBorders>
              <w:top w:val="single" w:sz="12" w:space="0" w:color="auto"/>
            </w:tcBorders>
          </w:tcPr>
          <w:p w14:paraId="61F7F457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top w:val="single" w:sz="12" w:space="0" w:color="auto"/>
            </w:tcBorders>
          </w:tcPr>
          <w:p w14:paraId="00658C9E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14:paraId="52D04929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14:paraId="1B9399D7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top w:val="single" w:sz="12" w:space="0" w:color="auto"/>
            </w:tcBorders>
          </w:tcPr>
          <w:p w14:paraId="08819D35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8" w:type="dxa"/>
            <w:tcBorders>
              <w:top w:val="single" w:sz="12" w:space="0" w:color="auto"/>
            </w:tcBorders>
          </w:tcPr>
          <w:p w14:paraId="6F78B465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0/13</w:t>
            </w:r>
          </w:p>
        </w:tc>
      </w:tr>
      <w:tr w:rsidR="007E2AED" w:rsidRPr="004D3F26" w14:paraId="0FBA024D" w14:textId="77777777" w:rsidTr="00CA282F">
        <w:tc>
          <w:tcPr>
            <w:tcW w:w="1471" w:type="dxa"/>
            <w:tcBorders>
              <w:bottom w:val="single" w:sz="6" w:space="0" w:color="auto"/>
            </w:tcBorders>
          </w:tcPr>
          <w:p w14:paraId="0FD7D40C" w14:textId="46CEB446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Molund</w:t>
            </w:r>
            <w:proofErr w:type="spellEnd"/>
            <w:r w:rsidR="00F05592"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361" w:type="dxa"/>
            <w:tcBorders>
              <w:bottom w:val="single" w:sz="6" w:space="0" w:color="auto"/>
            </w:tcBorders>
          </w:tcPr>
          <w:p w14:paraId="65EE7A2B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09" w:type="dxa"/>
            <w:tcBorders>
              <w:bottom w:val="single" w:sz="6" w:space="0" w:color="auto"/>
            </w:tcBorders>
          </w:tcPr>
          <w:p w14:paraId="08D1AB1A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0" w:type="dxa"/>
            <w:tcBorders>
              <w:bottom w:val="single" w:sz="6" w:space="0" w:color="auto"/>
            </w:tcBorders>
          </w:tcPr>
          <w:p w14:paraId="6E9DB200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1" w:type="dxa"/>
            <w:tcBorders>
              <w:bottom w:val="single" w:sz="6" w:space="0" w:color="auto"/>
            </w:tcBorders>
          </w:tcPr>
          <w:p w14:paraId="32C294A0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1" w:type="dxa"/>
            <w:tcBorders>
              <w:bottom w:val="single" w:sz="6" w:space="0" w:color="auto"/>
            </w:tcBorders>
          </w:tcPr>
          <w:p w14:paraId="6DCC83E1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11" w:type="dxa"/>
            <w:tcBorders>
              <w:bottom w:val="single" w:sz="6" w:space="0" w:color="auto"/>
            </w:tcBorders>
          </w:tcPr>
          <w:p w14:paraId="59EC530F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1" w:type="dxa"/>
            <w:tcBorders>
              <w:bottom w:val="single" w:sz="6" w:space="0" w:color="auto"/>
            </w:tcBorders>
          </w:tcPr>
          <w:p w14:paraId="5A3B5E42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1" w:type="dxa"/>
            <w:tcBorders>
              <w:bottom w:val="single" w:sz="6" w:space="0" w:color="auto"/>
            </w:tcBorders>
          </w:tcPr>
          <w:p w14:paraId="329BF4D3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11" w:type="dxa"/>
            <w:tcBorders>
              <w:bottom w:val="single" w:sz="6" w:space="0" w:color="auto"/>
            </w:tcBorders>
          </w:tcPr>
          <w:p w14:paraId="240C1D3E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5" w:type="dxa"/>
            <w:tcBorders>
              <w:bottom w:val="single" w:sz="6" w:space="0" w:color="auto"/>
            </w:tcBorders>
          </w:tcPr>
          <w:p w14:paraId="7FCA9E26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bottom w:val="single" w:sz="6" w:space="0" w:color="auto"/>
            </w:tcBorders>
          </w:tcPr>
          <w:p w14:paraId="1B2214B6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bottom w:val="single" w:sz="6" w:space="0" w:color="auto"/>
            </w:tcBorders>
          </w:tcPr>
          <w:p w14:paraId="05815C2B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87" w:type="dxa"/>
            <w:tcBorders>
              <w:bottom w:val="single" w:sz="6" w:space="0" w:color="auto"/>
            </w:tcBorders>
          </w:tcPr>
          <w:p w14:paraId="4EB98D20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8" w:type="dxa"/>
            <w:tcBorders>
              <w:bottom w:val="single" w:sz="6" w:space="0" w:color="auto"/>
            </w:tcBorders>
          </w:tcPr>
          <w:p w14:paraId="3F67E49C" w14:textId="77777777" w:rsidR="007E2AED" w:rsidRPr="004D3F26" w:rsidRDefault="007E2AED" w:rsidP="00162B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D3F26">
              <w:rPr>
                <w:rFonts w:ascii="Times New Roman" w:hAnsi="Times New Roman" w:cs="Times New Roman"/>
                <w:sz w:val="20"/>
                <w:szCs w:val="20"/>
              </w:rPr>
              <w:t>11/13</w:t>
            </w:r>
          </w:p>
        </w:tc>
      </w:tr>
    </w:tbl>
    <w:p w14:paraId="2A6E3DB3" w14:textId="6241B8CB" w:rsidR="007E2AED" w:rsidRPr="004D3F26" w:rsidRDefault="007E2AED">
      <w:pPr>
        <w:rPr>
          <w:rFonts w:ascii="Times New Roman" w:hAnsi="Times New Roman" w:cs="Times New Roman"/>
          <w:sz w:val="20"/>
          <w:szCs w:val="20"/>
        </w:rPr>
      </w:pPr>
    </w:p>
    <w:p w14:paraId="2D4493D5" w14:textId="77777777" w:rsidR="007E2AED" w:rsidRPr="004D3F26" w:rsidRDefault="007E2AED">
      <w:pPr>
        <w:rPr>
          <w:rFonts w:ascii="Times New Roman" w:hAnsi="Times New Roman" w:cs="Times New Roman"/>
          <w:sz w:val="20"/>
          <w:szCs w:val="20"/>
        </w:rPr>
      </w:pPr>
    </w:p>
    <w:sectPr w:rsidR="007E2AED" w:rsidRPr="004D3F26" w:rsidSect="00CA282F">
      <w:pgSz w:w="11900" w:h="16840"/>
      <w:pgMar w:top="720" w:right="1800" w:bottom="72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ED"/>
    <w:rsid w:val="000001C0"/>
    <w:rsid w:val="000024AD"/>
    <w:rsid w:val="00003176"/>
    <w:rsid w:val="0001627D"/>
    <w:rsid w:val="00023112"/>
    <w:rsid w:val="00036A34"/>
    <w:rsid w:val="00036E4D"/>
    <w:rsid w:val="00052BCB"/>
    <w:rsid w:val="000734AF"/>
    <w:rsid w:val="000735BA"/>
    <w:rsid w:val="00073F48"/>
    <w:rsid w:val="000811DD"/>
    <w:rsid w:val="000829A7"/>
    <w:rsid w:val="00094655"/>
    <w:rsid w:val="00095859"/>
    <w:rsid w:val="00097328"/>
    <w:rsid w:val="000A1DEE"/>
    <w:rsid w:val="000A6A2C"/>
    <w:rsid w:val="000B3778"/>
    <w:rsid w:val="000B4E63"/>
    <w:rsid w:val="000C137F"/>
    <w:rsid w:val="000C1D1E"/>
    <w:rsid w:val="000C65AD"/>
    <w:rsid w:val="000D53A0"/>
    <w:rsid w:val="000E0F25"/>
    <w:rsid w:val="000E3226"/>
    <w:rsid w:val="000E516D"/>
    <w:rsid w:val="000F4BE4"/>
    <w:rsid w:val="00107ED6"/>
    <w:rsid w:val="00120B77"/>
    <w:rsid w:val="00121842"/>
    <w:rsid w:val="00135B14"/>
    <w:rsid w:val="00136373"/>
    <w:rsid w:val="00146827"/>
    <w:rsid w:val="00147FB1"/>
    <w:rsid w:val="00153546"/>
    <w:rsid w:val="00153B25"/>
    <w:rsid w:val="00154F5B"/>
    <w:rsid w:val="00157E53"/>
    <w:rsid w:val="001613A8"/>
    <w:rsid w:val="00163B50"/>
    <w:rsid w:val="00170877"/>
    <w:rsid w:val="00171C84"/>
    <w:rsid w:val="0018168C"/>
    <w:rsid w:val="00186CCA"/>
    <w:rsid w:val="00190CAF"/>
    <w:rsid w:val="00192446"/>
    <w:rsid w:val="00193AD9"/>
    <w:rsid w:val="001A1879"/>
    <w:rsid w:val="001A5A2A"/>
    <w:rsid w:val="001A7757"/>
    <w:rsid w:val="001B03AB"/>
    <w:rsid w:val="001B0656"/>
    <w:rsid w:val="001B2470"/>
    <w:rsid w:val="001B3A1C"/>
    <w:rsid w:val="001B79D2"/>
    <w:rsid w:val="001C24D8"/>
    <w:rsid w:val="001C2C89"/>
    <w:rsid w:val="001C33AB"/>
    <w:rsid w:val="001C4AAA"/>
    <w:rsid w:val="001C7529"/>
    <w:rsid w:val="001C7911"/>
    <w:rsid w:val="001C7DBF"/>
    <w:rsid w:val="001E0BE9"/>
    <w:rsid w:val="001E4676"/>
    <w:rsid w:val="00205A0D"/>
    <w:rsid w:val="0022197F"/>
    <w:rsid w:val="00226873"/>
    <w:rsid w:val="00227E53"/>
    <w:rsid w:val="0023600E"/>
    <w:rsid w:val="00236D6C"/>
    <w:rsid w:val="0024479B"/>
    <w:rsid w:val="00246B5B"/>
    <w:rsid w:val="002548F0"/>
    <w:rsid w:val="00264050"/>
    <w:rsid w:val="00267620"/>
    <w:rsid w:val="00271A45"/>
    <w:rsid w:val="00273D7E"/>
    <w:rsid w:val="00276663"/>
    <w:rsid w:val="00291CCE"/>
    <w:rsid w:val="002A1773"/>
    <w:rsid w:val="002A2F8A"/>
    <w:rsid w:val="002A60FF"/>
    <w:rsid w:val="002C658E"/>
    <w:rsid w:val="002D1015"/>
    <w:rsid w:val="002D1D97"/>
    <w:rsid w:val="002D57D1"/>
    <w:rsid w:val="002D790B"/>
    <w:rsid w:val="002D7E57"/>
    <w:rsid w:val="002E36B0"/>
    <w:rsid w:val="002F07A7"/>
    <w:rsid w:val="002F6304"/>
    <w:rsid w:val="003112A7"/>
    <w:rsid w:val="00312082"/>
    <w:rsid w:val="00312EF8"/>
    <w:rsid w:val="0031581F"/>
    <w:rsid w:val="00316418"/>
    <w:rsid w:val="00317883"/>
    <w:rsid w:val="003235F5"/>
    <w:rsid w:val="00334E63"/>
    <w:rsid w:val="003424E6"/>
    <w:rsid w:val="003469E9"/>
    <w:rsid w:val="00351408"/>
    <w:rsid w:val="00360913"/>
    <w:rsid w:val="00361AAD"/>
    <w:rsid w:val="00362E87"/>
    <w:rsid w:val="00365B1B"/>
    <w:rsid w:val="00373D02"/>
    <w:rsid w:val="00373E86"/>
    <w:rsid w:val="00373FE4"/>
    <w:rsid w:val="003772E6"/>
    <w:rsid w:val="0037782E"/>
    <w:rsid w:val="0038169F"/>
    <w:rsid w:val="00384999"/>
    <w:rsid w:val="00385688"/>
    <w:rsid w:val="00386066"/>
    <w:rsid w:val="0038627B"/>
    <w:rsid w:val="00386428"/>
    <w:rsid w:val="00392D71"/>
    <w:rsid w:val="003931B4"/>
    <w:rsid w:val="003A02E0"/>
    <w:rsid w:val="003A0F2A"/>
    <w:rsid w:val="003A4A5C"/>
    <w:rsid w:val="003B324E"/>
    <w:rsid w:val="003B62CB"/>
    <w:rsid w:val="003C3FE7"/>
    <w:rsid w:val="003C4227"/>
    <w:rsid w:val="003C6AA1"/>
    <w:rsid w:val="003D06F0"/>
    <w:rsid w:val="003D09E9"/>
    <w:rsid w:val="003D3C5B"/>
    <w:rsid w:val="003D66F6"/>
    <w:rsid w:val="003D6D5C"/>
    <w:rsid w:val="003E43DC"/>
    <w:rsid w:val="003F1FFE"/>
    <w:rsid w:val="00401B5A"/>
    <w:rsid w:val="00402333"/>
    <w:rsid w:val="004134A7"/>
    <w:rsid w:val="00427C25"/>
    <w:rsid w:val="004301B6"/>
    <w:rsid w:val="004308A4"/>
    <w:rsid w:val="00436758"/>
    <w:rsid w:val="00445633"/>
    <w:rsid w:val="00447235"/>
    <w:rsid w:val="00452388"/>
    <w:rsid w:val="00453898"/>
    <w:rsid w:val="00455357"/>
    <w:rsid w:val="0046281A"/>
    <w:rsid w:val="00471327"/>
    <w:rsid w:val="004740A2"/>
    <w:rsid w:val="004754CD"/>
    <w:rsid w:val="0047684E"/>
    <w:rsid w:val="00483F26"/>
    <w:rsid w:val="00485FC9"/>
    <w:rsid w:val="00492590"/>
    <w:rsid w:val="004B4C02"/>
    <w:rsid w:val="004C0E71"/>
    <w:rsid w:val="004C1CE6"/>
    <w:rsid w:val="004D0F6C"/>
    <w:rsid w:val="004D3F26"/>
    <w:rsid w:val="004E7015"/>
    <w:rsid w:val="004E7A4B"/>
    <w:rsid w:val="005004C4"/>
    <w:rsid w:val="0050159F"/>
    <w:rsid w:val="00501C57"/>
    <w:rsid w:val="005047FB"/>
    <w:rsid w:val="005106A8"/>
    <w:rsid w:val="00511EBE"/>
    <w:rsid w:val="005162E5"/>
    <w:rsid w:val="00516B3A"/>
    <w:rsid w:val="005176CE"/>
    <w:rsid w:val="005222C0"/>
    <w:rsid w:val="00523279"/>
    <w:rsid w:val="00540D9B"/>
    <w:rsid w:val="00550225"/>
    <w:rsid w:val="00551926"/>
    <w:rsid w:val="00551CF0"/>
    <w:rsid w:val="00561924"/>
    <w:rsid w:val="00562B92"/>
    <w:rsid w:val="00564E71"/>
    <w:rsid w:val="00565E66"/>
    <w:rsid w:val="00577A82"/>
    <w:rsid w:val="005807CE"/>
    <w:rsid w:val="00583F7A"/>
    <w:rsid w:val="00587A3E"/>
    <w:rsid w:val="00593D8D"/>
    <w:rsid w:val="005A2BEC"/>
    <w:rsid w:val="005A5818"/>
    <w:rsid w:val="005C153F"/>
    <w:rsid w:val="005C256C"/>
    <w:rsid w:val="005D10F0"/>
    <w:rsid w:val="005E3E14"/>
    <w:rsid w:val="0061556B"/>
    <w:rsid w:val="00615B90"/>
    <w:rsid w:val="00616080"/>
    <w:rsid w:val="00624302"/>
    <w:rsid w:val="006348A9"/>
    <w:rsid w:val="00640D3D"/>
    <w:rsid w:val="00647046"/>
    <w:rsid w:val="006476D9"/>
    <w:rsid w:val="006568AD"/>
    <w:rsid w:val="00661C50"/>
    <w:rsid w:val="00661E4C"/>
    <w:rsid w:val="00664E86"/>
    <w:rsid w:val="00670455"/>
    <w:rsid w:val="006756D6"/>
    <w:rsid w:val="006862DB"/>
    <w:rsid w:val="006937B6"/>
    <w:rsid w:val="00693E2A"/>
    <w:rsid w:val="006A507A"/>
    <w:rsid w:val="006A6690"/>
    <w:rsid w:val="006A6F70"/>
    <w:rsid w:val="006B6CB7"/>
    <w:rsid w:val="006C2DE2"/>
    <w:rsid w:val="006C7F37"/>
    <w:rsid w:val="006D6331"/>
    <w:rsid w:val="006D7A74"/>
    <w:rsid w:val="006E23CD"/>
    <w:rsid w:val="006E2F0D"/>
    <w:rsid w:val="006E5674"/>
    <w:rsid w:val="006E589D"/>
    <w:rsid w:val="006E6E28"/>
    <w:rsid w:val="006F526E"/>
    <w:rsid w:val="007006E2"/>
    <w:rsid w:val="00702D8E"/>
    <w:rsid w:val="007178EC"/>
    <w:rsid w:val="007205E0"/>
    <w:rsid w:val="00730924"/>
    <w:rsid w:val="00733B47"/>
    <w:rsid w:val="00736927"/>
    <w:rsid w:val="0076461C"/>
    <w:rsid w:val="00767776"/>
    <w:rsid w:val="0077530B"/>
    <w:rsid w:val="00791757"/>
    <w:rsid w:val="00792037"/>
    <w:rsid w:val="0079763F"/>
    <w:rsid w:val="007A041C"/>
    <w:rsid w:val="007A292E"/>
    <w:rsid w:val="007A3712"/>
    <w:rsid w:val="007A705C"/>
    <w:rsid w:val="007B4A80"/>
    <w:rsid w:val="007B6EC3"/>
    <w:rsid w:val="007C7F8C"/>
    <w:rsid w:val="007D1F55"/>
    <w:rsid w:val="007E2AED"/>
    <w:rsid w:val="007E72D8"/>
    <w:rsid w:val="007E7D38"/>
    <w:rsid w:val="007F2C3D"/>
    <w:rsid w:val="00803565"/>
    <w:rsid w:val="008074BA"/>
    <w:rsid w:val="008078D8"/>
    <w:rsid w:val="0082133D"/>
    <w:rsid w:val="00824B18"/>
    <w:rsid w:val="00824D31"/>
    <w:rsid w:val="00852283"/>
    <w:rsid w:val="0086135B"/>
    <w:rsid w:val="008646A9"/>
    <w:rsid w:val="00865909"/>
    <w:rsid w:val="008719D5"/>
    <w:rsid w:val="0087793F"/>
    <w:rsid w:val="00880178"/>
    <w:rsid w:val="00884F05"/>
    <w:rsid w:val="008A19C6"/>
    <w:rsid w:val="008A7B7C"/>
    <w:rsid w:val="008B7370"/>
    <w:rsid w:val="008C0CD2"/>
    <w:rsid w:val="008C1A34"/>
    <w:rsid w:val="008C7D10"/>
    <w:rsid w:val="008D359C"/>
    <w:rsid w:val="008D3AD3"/>
    <w:rsid w:val="008E02CF"/>
    <w:rsid w:val="008F008F"/>
    <w:rsid w:val="0090172F"/>
    <w:rsid w:val="0090266A"/>
    <w:rsid w:val="00903C8C"/>
    <w:rsid w:val="00906FA6"/>
    <w:rsid w:val="009140FC"/>
    <w:rsid w:val="0091728A"/>
    <w:rsid w:val="009178DF"/>
    <w:rsid w:val="0092317D"/>
    <w:rsid w:val="00924A27"/>
    <w:rsid w:val="00936753"/>
    <w:rsid w:val="00936F5D"/>
    <w:rsid w:val="009414CB"/>
    <w:rsid w:val="00945E61"/>
    <w:rsid w:val="009529E9"/>
    <w:rsid w:val="00957F91"/>
    <w:rsid w:val="00963D87"/>
    <w:rsid w:val="0096440F"/>
    <w:rsid w:val="00970EFF"/>
    <w:rsid w:val="009724B8"/>
    <w:rsid w:val="00986D6C"/>
    <w:rsid w:val="009A21C3"/>
    <w:rsid w:val="009A260F"/>
    <w:rsid w:val="009A78A2"/>
    <w:rsid w:val="009B049D"/>
    <w:rsid w:val="009B05E8"/>
    <w:rsid w:val="009B2E5C"/>
    <w:rsid w:val="009B3EE3"/>
    <w:rsid w:val="009B5AAB"/>
    <w:rsid w:val="009B5B8A"/>
    <w:rsid w:val="009D03E6"/>
    <w:rsid w:val="009E1294"/>
    <w:rsid w:val="009E12C9"/>
    <w:rsid w:val="009F06B3"/>
    <w:rsid w:val="009F4EA3"/>
    <w:rsid w:val="009F6545"/>
    <w:rsid w:val="00A038A6"/>
    <w:rsid w:val="00A16684"/>
    <w:rsid w:val="00A177DB"/>
    <w:rsid w:val="00A20C11"/>
    <w:rsid w:val="00A335FF"/>
    <w:rsid w:val="00A431D2"/>
    <w:rsid w:val="00A558C5"/>
    <w:rsid w:val="00A6090B"/>
    <w:rsid w:val="00A64E35"/>
    <w:rsid w:val="00A66562"/>
    <w:rsid w:val="00A67DB8"/>
    <w:rsid w:val="00A71E9C"/>
    <w:rsid w:val="00A76A81"/>
    <w:rsid w:val="00A776A3"/>
    <w:rsid w:val="00A81E21"/>
    <w:rsid w:val="00A90E19"/>
    <w:rsid w:val="00AB0560"/>
    <w:rsid w:val="00AB6E95"/>
    <w:rsid w:val="00AC045C"/>
    <w:rsid w:val="00AC0867"/>
    <w:rsid w:val="00AD06F2"/>
    <w:rsid w:val="00AD3C09"/>
    <w:rsid w:val="00AE4DE9"/>
    <w:rsid w:val="00AE76B0"/>
    <w:rsid w:val="00AE7847"/>
    <w:rsid w:val="00AF3D2A"/>
    <w:rsid w:val="00B05991"/>
    <w:rsid w:val="00B12E3B"/>
    <w:rsid w:val="00B2537A"/>
    <w:rsid w:val="00B260E7"/>
    <w:rsid w:val="00B35F8B"/>
    <w:rsid w:val="00B57265"/>
    <w:rsid w:val="00B577E3"/>
    <w:rsid w:val="00B63DC6"/>
    <w:rsid w:val="00B73C18"/>
    <w:rsid w:val="00B752CC"/>
    <w:rsid w:val="00B757C9"/>
    <w:rsid w:val="00B86A1D"/>
    <w:rsid w:val="00B8782C"/>
    <w:rsid w:val="00B91383"/>
    <w:rsid w:val="00BA32C1"/>
    <w:rsid w:val="00BA407F"/>
    <w:rsid w:val="00BA6F7A"/>
    <w:rsid w:val="00BA7284"/>
    <w:rsid w:val="00BB27F2"/>
    <w:rsid w:val="00BB4532"/>
    <w:rsid w:val="00BB4B37"/>
    <w:rsid w:val="00BC3306"/>
    <w:rsid w:val="00BC3DB8"/>
    <w:rsid w:val="00BD047A"/>
    <w:rsid w:val="00BD12FB"/>
    <w:rsid w:val="00BD2163"/>
    <w:rsid w:val="00BD5558"/>
    <w:rsid w:val="00BE5122"/>
    <w:rsid w:val="00BE560F"/>
    <w:rsid w:val="00BF0A80"/>
    <w:rsid w:val="00C02C44"/>
    <w:rsid w:val="00C05D25"/>
    <w:rsid w:val="00C142DF"/>
    <w:rsid w:val="00C14C14"/>
    <w:rsid w:val="00C17761"/>
    <w:rsid w:val="00C17E22"/>
    <w:rsid w:val="00C2605D"/>
    <w:rsid w:val="00C37CCA"/>
    <w:rsid w:val="00C659C8"/>
    <w:rsid w:val="00C7688C"/>
    <w:rsid w:val="00C82BBD"/>
    <w:rsid w:val="00C872A6"/>
    <w:rsid w:val="00C87DF0"/>
    <w:rsid w:val="00C97D9D"/>
    <w:rsid w:val="00CA0DC5"/>
    <w:rsid w:val="00CA200E"/>
    <w:rsid w:val="00CA282F"/>
    <w:rsid w:val="00CB3865"/>
    <w:rsid w:val="00CC379B"/>
    <w:rsid w:val="00CC7ACB"/>
    <w:rsid w:val="00CD0D96"/>
    <w:rsid w:val="00CD3DF0"/>
    <w:rsid w:val="00CD41F5"/>
    <w:rsid w:val="00CE508E"/>
    <w:rsid w:val="00D02AAF"/>
    <w:rsid w:val="00D15269"/>
    <w:rsid w:val="00D1539D"/>
    <w:rsid w:val="00D17738"/>
    <w:rsid w:val="00D20D50"/>
    <w:rsid w:val="00D23330"/>
    <w:rsid w:val="00D23895"/>
    <w:rsid w:val="00D250C9"/>
    <w:rsid w:val="00D25E3F"/>
    <w:rsid w:val="00D31538"/>
    <w:rsid w:val="00D33C8D"/>
    <w:rsid w:val="00D33EA3"/>
    <w:rsid w:val="00D439EA"/>
    <w:rsid w:val="00D501F6"/>
    <w:rsid w:val="00D54686"/>
    <w:rsid w:val="00D56ECA"/>
    <w:rsid w:val="00D71718"/>
    <w:rsid w:val="00D743E3"/>
    <w:rsid w:val="00D86DFD"/>
    <w:rsid w:val="00D90107"/>
    <w:rsid w:val="00DA0A4E"/>
    <w:rsid w:val="00DA5578"/>
    <w:rsid w:val="00DA603F"/>
    <w:rsid w:val="00DA7F2E"/>
    <w:rsid w:val="00DB5EF5"/>
    <w:rsid w:val="00DC0B7D"/>
    <w:rsid w:val="00DC1EB4"/>
    <w:rsid w:val="00DC62B6"/>
    <w:rsid w:val="00DD6E89"/>
    <w:rsid w:val="00DE476F"/>
    <w:rsid w:val="00DF3116"/>
    <w:rsid w:val="00E154EC"/>
    <w:rsid w:val="00E2007B"/>
    <w:rsid w:val="00E34B26"/>
    <w:rsid w:val="00E37FDF"/>
    <w:rsid w:val="00E423E8"/>
    <w:rsid w:val="00E42E39"/>
    <w:rsid w:val="00E442EA"/>
    <w:rsid w:val="00E53757"/>
    <w:rsid w:val="00E54CBF"/>
    <w:rsid w:val="00E62622"/>
    <w:rsid w:val="00E63396"/>
    <w:rsid w:val="00E63A34"/>
    <w:rsid w:val="00E72EC4"/>
    <w:rsid w:val="00E92AEB"/>
    <w:rsid w:val="00E96C11"/>
    <w:rsid w:val="00E96F5C"/>
    <w:rsid w:val="00EA074E"/>
    <w:rsid w:val="00EA5B33"/>
    <w:rsid w:val="00EB0AA1"/>
    <w:rsid w:val="00EB38AF"/>
    <w:rsid w:val="00EB4DAC"/>
    <w:rsid w:val="00EB6666"/>
    <w:rsid w:val="00EC03C4"/>
    <w:rsid w:val="00EC18FD"/>
    <w:rsid w:val="00EC3364"/>
    <w:rsid w:val="00ED49EF"/>
    <w:rsid w:val="00ED5748"/>
    <w:rsid w:val="00EE49DF"/>
    <w:rsid w:val="00EF59AE"/>
    <w:rsid w:val="00EF71FC"/>
    <w:rsid w:val="00F020D1"/>
    <w:rsid w:val="00F040FC"/>
    <w:rsid w:val="00F05592"/>
    <w:rsid w:val="00F21AE8"/>
    <w:rsid w:val="00F24312"/>
    <w:rsid w:val="00F27DE7"/>
    <w:rsid w:val="00F3133D"/>
    <w:rsid w:val="00F33B49"/>
    <w:rsid w:val="00F43AF3"/>
    <w:rsid w:val="00F43F68"/>
    <w:rsid w:val="00F44C45"/>
    <w:rsid w:val="00F45734"/>
    <w:rsid w:val="00F46CEC"/>
    <w:rsid w:val="00F47741"/>
    <w:rsid w:val="00F53EC9"/>
    <w:rsid w:val="00F67F86"/>
    <w:rsid w:val="00F72A04"/>
    <w:rsid w:val="00F737F1"/>
    <w:rsid w:val="00F76A5F"/>
    <w:rsid w:val="00F936E8"/>
    <w:rsid w:val="00F953F9"/>
    <w:rsid w:val="00FA3676"/>
    <w:rsid w:val="00FA688C"/>
    <w:rsid w:val="00FB2047"/>
    <w:rsid w:val="00FC6D42"/>
    <w:rsid w:val="00FD0A94"/>
    <w:rsid w:val="00FD160F"/>
    <w:rsid w:val="00FE6D38"/>
    <w:rsid w:val="00FF120D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5EFCC"/>
  <w15:chartTrackingRefBased/>
  <w15:docId w15:val="{EB45DD22-C42F-174A-923F-CAA151D7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 ARSHAD</dc:creator>
  <cp:keywords/>
  <dc:description/>
  <cp:lastModifiedBy>ZAKI ARSHAD</cp:lastModifiedBy>
  <cp:revision>3</cp:revision>
  <dcterms:created xsi:type="dcterms:W3CDTF">2021-07-28T20:47:00Z</dcterms:created>
  <dcterms:modified xsi:type="dcterms:W3CDTF">2021-09-05T14:04:00Z</dcterms:modified>
</cp:coreProperties>
</file>